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6 - Supplemental Figure 4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. </w:t>
        <w:tab/>
        <w:t xml:space="preserve">Genes known to be affected in Lymphoma </w:t>
        <w:tab/>
        <w:tab/>
        <w:t xml:space="preserve">    B.  Targets of cistron mir17-9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4223385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2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4223385" cy="3303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2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16:07:00Z</dcterms:created>
  <dc:creator>ygusev</dc:creator>
  <dc:description/>
  <cp:keywords/>
  <dc:language>en-US</dc:language>
  <cp:lastModifiedBy>ygusev</cp:lastModifiedBy>
  <dcterms:modified xsi:type="dcterms:W3CDTF">2007-08-10T03:00:00Z</dcterms:modified>
  <cp:revision>4</cp:revision>
  <dc:subject/>
  <dc:title>Supplemental Figure 4 </dc:title>
</cp:coreProperties>
</file>